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91CA1B" w14:textId="77777777" w:rsidR="002C29E7" w:rsidRDefault="002C29E7">
      <w:pPr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</w:p>
    <w:p w14:paraId="47A328D9" w14:textId="20EC7512" w:rsidR="00C11661" w:rsidRDefault="00660CF7">
      <w:pPr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noProof/>
          <w:color w:val="000000"/>
          <w:sz w:val="24"/>
          <w:szCs w:val="24"/>
        </w:rPr>
        <w:drawing>
          <wp:inline distT="0" distB="0" distL="0" distR="0" wp14:anchorId="2A53FCF8" wp14:editId="731C903B">
            <wp:extent cx="5273675" cy="2403475"/>
            <wp:effectExtent l="0" t="0" r="3175" b="0"/>
            <wp:docPr id="666605086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6605086" name="图片 1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40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99059F" w14:textId="3FFD4E75" w:rsidR="007A1B4C" w:rsidRDefault="007A1B4C" w:rsidP="007A1B4C">
      <w:pPr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3C3A6A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Fig. </w:t>
      </w:r>
      <w:r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>S</w:t>
      </w:r>
      <w:r w:rsidR="00D51D58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>4</w:t>
      </w:r>
      <w:r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 xml:space="preserve">. </w:t>
      </w:r>
      <w:r w:rsidRPr="00234B8E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Estimated weights of </w:t>
      </w:r>
      <w:r w:rsidR="00900262" w:rsidRPr="00234B8E">
        <w:rPr>
          <w:rFonts w:ascii="Times New Roman" w:hAnsi="Times New Roman" w:cs="Times New Roman" w:hint="eastAsia"/>
          <w:color w:val="000000"/>
          <w:sz w:val="24"/>
          <w:szCs w:val="24"/>
        </w:rPr>
        <w:t>blood</w:t>
      </w:r>
      <w:r w:rsidR="00900262" w:rsidRPr="00234B8E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="00900262" w:rsidRPr="00234B8E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metal</w:t>
      </w:r>
      <w:r w:rsidR="00780AA5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s</w:t>
      </w:r>
      <w:r w:rsidR="00900262" w:rsidRPr="00234B8E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="00900262" w:rsidRPr="00234B8E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for</w:t>
      </w:r>
      <w:r w:rsidR="00900262" w:rsidRPr="00234B8E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="00900262" w:rsidRPr="00234B8E">
        <w:rPr>
          <w:rFonts w:ascii="Times New Roman" w:hAnsi="Times New Roman" w:cs="Times New Roman" w:hint="eastAsia"/>
          <w:color w:val="000000"/>
          <w:sz w:val="24"/>
          <w:szCs w:val="24"/>
        </w:rPr>
        <w:t>hypertriglyceridemia</w:t>
      </w:r>
      <w:r w:rsidRPr="00234B8E">
        <w:rPr>
          <w:rFonts w:ascii="Times New Roman" w:hAnsi="Times New Roman" w:cs="Times New Roman"/>
          <w:sz w:val="24"/>
          <w:szCs w:val="24"/>
        </w:rPr>
        <w:t xml:space="preserve"> </w:t>
      </w:r>
      <w:r w:rsidR="00033C43" w:rsidRPr="00033C43">
        <w:rPr>
          <w:rFonts w:ascii="Times New Roman" w:hAnsi="Times New Roman" w:cs="Times New Roman"/>
          <w:sz w:val="24"/>
          <w:szCs w:val="24"/>
        </w:rPr>
        <w:t xml:space="preserve">in total population (A) and subgroups stratified by age (B-C) and gender (D-E) </w:t>
      </w:r>
      <w:r w:rsidRPr="00234B8E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by </w:t>
      </w:r>
      <w:r w:rsidRPr="00234B8E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qgcomp model.</w:t>
      </w:r>
      <w:r w:rsidRPr="00234B8E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 w:rsidR="00675E64" w:rsidRPr="00234B8E">
        <w:rPr>
          <w:rFonts w:ascii="Times New Roman" w:eastAsia="等线" w:hAnsi="Times New Roman" w:cs="Times New Roman"/>
          <w:color w:val="000000"/>
          <w:sz w:val="24"/>
          <w:szCs w:val="24"/>
        </w:rPr>
        <w:t>Model was adjusted for gender, age, race/ethnicity, FIPR, educational level, smoking status, drinking alcohol status, BMI, physical activity, total energy intake, HEI-2015, CKD, diabetes, and hypertension.</w:t>
      </w:r>
    </w:p>
    <w:p w14:paraId="5A90EC07" w14:textId="77777777" w:rsidR="00D51D58" w:rsidRPr="00D51D58" w:rsidRDefault="00D51D58">
      <w:pPr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</w:p>
    <w:sectPr w:rsidR="00D51D58" w:rsidRPr="00D51D58" w:rsidSect="007A7F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33C3D3" w14:textId="77777777" w:rsidR="009E7053" w:rsidRDefault="009E7053" w:rsidP="007A7F42">
      <w:r>
        <w:separator/>
      </w:r>
    </w:p>
  </w:endnote>
  <w:endnote w:type="continuationSeparator" w:id="0">
    <w:p w14:paraId="0BD1AE02" w14:textId="77777777" w:rsidR="009E7053" w:rsidRDefault="009E7053" w:rsidP="007A7F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C8067F" w14:textId="77777777" w:rsidR="009E7053" w:rsidRDefault="009E7053" w:rsidP="007A7F42">
      <w:r>
        <w:separator/>
      </w:r>
    </w:p>
  </w:footnote>
  <w:footnote w:type="continuationSeparator" w:id="0">
    <w:p w14:paraId="561D13BC" w14:textId="77777777" w:rsidR="009E7053" w:rsidRDefault="009E7053" w:rsidP="007A7F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23FF1"/>
    <w:rsid w:val="00001AD6"/>
    <w:rsid w:val="00017557"/>
    <w:rsid w:val="00033C43"/>
    <w:rsid w:val="00036B8E"/>
    <w:rsid w:val="00047F1F"/>
    <w:rsid w:val="00080445"/>
    <w:rsid w:val="00084178"/>
    <w:rsid w:val="000914B3"/>
    <w:rsid w:val="00123FF1"/>
    <w:rsid w:val="0013116A"/>
    <w:rsid w:val="00146E8B"/>
    <w:rsid w:val="001A06FF"/>
    <w:rsid w:val="001E2D53"/>
    <w:rsid w:val="00234B8E"/>
    <w:rsid w:val="002642B0"/>
    <w:rsid w:val="00280A70"/>
    <w:rsid w:val="002C29E7"/>
    <w:rsid w:val="002C52D3"/>
    <w:rsid w:val="00321F2C"/>
    <w:rsid w:val="00342367"/>
    <w:rsid w:val="00401EAB"/>
    <w:rsid w:val="00483E35"/>
    <w:rsid w:val="00486BA0"/>
    <w:rsid w:val="00497DCB"/>
    <w:rsid w:val="004B1432"/>
    <w:rsid w:val="0052575A"/>
    <w:rsid w:val="005A01A2"/>
    <w:rsid w:val="005B4809"/>
    <w:rsid w:val="00660CF7"/>
    <w:rsid w:val="00675E64"/>
    <w:rsid w:val="006D0184"/>
    <w:rsid w:val="006F4854"/>
    <w:rsid w:val="00736B0F"/>
    <w:rsid w:val="00742DF7"/>
    <w:rsid w:val="00743C74"/>
    <w:rsid w:val="00780AA5"/>
    <w:rsid w:val="00793ECE"/>
    <w:rsid w:val="007A1B4C"/>
    <w:rsid w:val="007A2957"/>
    <w:rsid w:val="007A7F42"/>
    <w:rsid w:val="007E7719"/>
    <w:rsid w:val="00800CC4"/>
    <w:rsid w:val="00844608"/>
    <w:rsid w:val="00886415"/>
    <w:rsid w:val="00891FB1"/>
    <w:rsid w:val="00893F6D"/>
    <w:rsid w:val="008A05C0"/>
    <w:rsid w:val="008B0E7F"/>
    <w:rsid w:val="00900262"/>
    <w:rsid w:val="009515C2"/>
    <w:rsid w:val="009838FC"/>
    <w:rsid w:val="009B1488"/>
    <w:rsid w:val="009E7053"/>
    <w:rsid w:val="00A15A0A"/>
    <w:rsid w:val="00A27227"/>
    <w:rsid w:val="00A441DA"/>
    <w:rsid w:val="00A86D39"/>
    <w:rsid w:val="00A94B46"/>
    <w:rsid w:val="00B016ED"/>
    <w:rsid w:val="00B13A69"/>
    <w:rsid w:val="00B33AE0"/>
    <w:rsid w:val="00B96B42"/>
    <w:rsid w:val="00C02FC4"/>
    <w:rsid w:val="00C11661"/>
    <w:rsid w:val="00C20C5E"/>
    <w:rsid w:val="00C2732E"/>
    <w:rsid w:val="00D06EB4"/>
    <w:rsid w:val="00D2716E"/>
    <w:rsid w:val="00D51D58"/>
    <w:rsid w:val="00D76EA7"/>
    <w:rsid w:val="00DB0F26"/>
    <w:rsid w:val="00DF113F"/>
    <w:rsid w:val="00E15CF2"/>
    <w:rsid w:val="00E239B4"/>
    <w:rsid w:val="00E27F9F"/>
    <w:rsid w:val="00E708B1"/>
    <w:rsid w:val="00E81BC9"/>
    <w:rsid w:val="00E82AB6"/>
    <w:rsid w:val="00EB065B"/>
    <w:rsid w:val="00ED428A"/>
    <w:rsid w:val="00F12FCD"/>
    <w:rsid w:val="00F620C2"/>
    <w:rsid w:val="00F77338"/>
    <w:rsid w:val="00F84791"/>
    <w:rsid w:val="00FB0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4F05527"/>
  <w15:docId w15:val="{17047CE7-CE83-45CD-A550-76B74583F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29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7F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7F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7F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7F42"/>
    <w:rPr>
      <w:sz w:val="18"/>
      <w:szCs w:val="18"/>
    </w:rPr>
  </w:style>
  <w:style w:type="table" w:styleId="a7">
    <w:name w:val="Table Grid"/>
    <w:basedOn w:val="a1"/>
    <w:uiPriority w:val="39"/>
    <w:rsid w:val="007A7F42"/>
    <w:rPr>
      <w:rFonts w:ascii="Times New Roman" w:hAnsi="Times New Roman" w:cs="Times New Roman"/>
      <w:color w:val="231F2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8A05C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6B0A21-E611-4E54-A202-15A4AC8D6F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liu</dc:creator>
  <cp:keywords/>
  <dc:description/>
  <cp:lastModifiedBy>Xue Zhao</cp:lastModifiedBy>
  <cp:revision>42</cp:revision>
  <dcterms:created xsi:type="dcterms:W3CDTF">2024-08-07T08:17:00Z</dcterms:created>
  <dcterms:modified xsi:type="dcterms:W3CDTF">2025-07-15T19:30:00Z</dcterms:modified>
</cp:coreProperties>
</file>